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7C3" w:rsidRPr="008E7D22" w:rsidRDefault="00F257C3" w:rsidP="00F257C3">
      <w:pPr>
        <w:rPr>
          <w:rFonts w:ascii="Times New Roman" w:hAnsi="Times New Roman" w:cs="Times New Roman"/>
          <w:sz w:val="24"/>
          <w:szCs w:val="24"/>
        </w:rPr>
      </w:pPr>
      <w:r w:rsidRPr="008E7D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gramStart"/>
      <w:r w:rsidRPr="008E7D22">
        <w:rPr>
          <w:rFonts w:ascii="Times New Roman" w:hAnsi="Times New Roman" w:cs="Times New Roman"/>
          <w:sz w:val="24"/>
          <w:szCs w:val="24"/>
        </w:rPr>
        <w:t>2 :</w:t>
      </w:r>
      <w:proofErr w:type="gramEnd"/>
      <w:r w:rsidRPr="008E7D22">
        <w:rPr>
          <w:rFonts w:ascii="Times New Roman" w:hAnsi="Times New Roman" w:cs="Times New Roman"/>
          <w:sz w:val="24"/>
          <w:szCs w:val="24"/>
        </w:rPr>
        <w:t xml:space="preserve"> list of primers used</w:t>
      </w:r>
    </w:p>
    <w:p w:rsidR="00F257C3" w:rsidRPr="008E7D22" w:rsidRDefault="00F257C3" w:rsidP="00F257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334"/>
        <w:gridCol w:w="367"/>
        <w:gridCol w:w="6096"/>
        <w:gridCol w:w="280"/>
        <w:gridCol w:w="995"/>
      </w:tblGrid>
      <w:tr w:rsidR="00F257C3" w:rsidRPr="00FD278A" w:rsidTr="00D33DBF"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7C3" w:rsidRPr="00FD278A" w:rsidRDefault="00F257C3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7C3" w:rsidRPr="00FD278A" w:rsidRDefault="00F257C3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Sequence (5’→3’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</w:p>
        </w:tc>
      </w:tr>
      <w:tr w:rsidR="00F257C3" w:rsidRPr="008E7D22" w:rsidTr="00D33DBF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for cloning of the targeted genes in </w:t>
            </w:r>
            <w:r w:rsidRPr="008E7D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  <w:r w:rsidRPr="008E7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 vector pET28a</w:t>
            </w:r>
          </w:p>
        </w:tc>
      </w:tr>
      <w:tr w:rsidR="00F257C3" w:rsidRPr="008E7D22" w:rsidTr="00D33DBF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gm1417Nco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GGGGGCCATGGAATACCTATCAAAACTTAACT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gm1417Xh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TTTTTCTCGAGTAAGAGTGGCTTTATAACATCAAGAAC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HK3221Nco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AAAAACCATGGGGTCCAAATTAGAAATAGTACAG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HK3221Xh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AAAAACTCGAGTTGTGTTACGGCAAACGCAGCAGCTAT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al3238Nco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GGGTTCCATGGTGCAGAAAAATTATGATGAGCTAAA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al3238Xh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TTTTTCTCGAGAATCTTGATTTCCCTTGCTCCGTCA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Xi3429Nco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GGGGGCCATGGTGTCAGAAGTATTTAGCGGTATTTCAA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Xi3429Xh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TTTTTCTCGAGTTTTGTTTCTAGGATATACTGGTTTAACAAA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8E7D22" w:rsidTr="00D33DBF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for construction of </w:t>
            </w:r>
            <w:r w:rsidRPr="008E7D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8E7D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ellulolyticum</w:t>
            </w:r>
            <w:proofErr w:type="spellEnd"/>
            <w:r w:rsidRPr="008E7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ant strains</w:t>
            </w:r>
          </w:p>
        </w:tc>
      </w:tr>
      <w:tr w:rsidR="00F257C3" w:rsidRPr="008E7D22" w:rsidTr="00D33DBF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769S-IB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AAAAAGCTTATAATTATCCTTAGGCTTCAAGGAAGTGCGCCCAGATAGGG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769S-EBS1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AGATTGTACAAATGTGGTGATAACAGATAAGTCAAGGAAGTTAACTTACCTTTCTTTG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796S-EBS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GAACGCAAGTTTCTAATTTCGATTAAGCCTCGATAGAGGAAAGTGT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253S-IB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AAAAAGCTTATAATTATCCTTACTATTCCAATCCGTGCGCCCAGATAGGG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253S-EBS1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GATTGTACAAATGTGGTGATAACAGATAAGTCCAATCCCTTAACTTACCTTTCTTTG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253S-EBS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GAACGCAAGTTTCTAATTTCGGTTAATAGTCGATAGAGGAAAGTGT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933S-IB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AAAAAGCTTATAATTATCCTTAAGAGTCGGCGTGGTGCGCCCAGATAGGG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933S-EBS1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GATTGTACAAATGTGGTGATAACAGATAAGTCGGCGTGGTTAACTTACCTTTCTTTG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933S-EBS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GAACGCAAGTTTCTAATTTCGATTACTCTTCGATAGAGGAAAGTGT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21-174a-EBS1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AGATTGTACAAATGTGGTGATAACAGATAAGTCACCCTGTTTAACTTACCTTTCTTTG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21-174a-EBS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GAACGCAAGTTTCTAATTTCGGTTCTTTTCCGATAGAGGAAAGTGT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38-247s-IB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AAAAAGCTTATAATTATCCTTAGAGGTCGAACTGGTGCGCCCAGATAGGG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38-247s-EBS1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AGATTGTACAAATGTGGTGATAACAGATAAGTCGAACTGGATAACTTACCTTTCTTTG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38-247s-EBS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GAACGCAAGTTTCTAATTTCGATTACCTCTCGATAGAGGAAAGTGT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29-331s-IB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AAAAAGCTTATAATTATCCTTACCTGACGGCGACGTGCGCCCAGATAGGG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29-331s-EBS1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AGATTGTACAAATGTGGTGATAACAGATAAGTCGGCGACACTAACTTACCTTTCTT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29-331s-EBS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GAACGCAAGTTTCTAATTTCGGTTTCAGGTCGATAGAGGAAAGTGT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31-555a-IBS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AAAAAGCTTATAATTATCCTTACTCTCCTTTAGCGTGCGCCCAGATAGGG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43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31-555a-EBS1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AGATTGTACAAATGTGGTGATAACAGATAAGTCTTTAGCAATAACTTACCTTTCTTTG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43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31-555a-EBS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GAACGCAAGTTTCTAATTTCGGTTGAGAGTCGATAGAGGAAAGTGT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 / Ccel_343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EBS universal prime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GAAATTAGAAACTTGCGTTCAGTAA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BamHI</w:t>
            </w:r>
            <w:proofErr w:type="spellEnd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dk</w:t>
            </w:r>
            <w:proofErr w:type="spellEnd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up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GGGGGGATCCAGAATTTAAAAGGAGGGATTAAAATGTACAGACCAAAGGACC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_AC288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arI</w:t>
            </w:r>
            <w:proofErr w:type="spellEnd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dk</w:t>
            </w:r>
            <w:proofErr w:type="spellEnd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do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GGGGGGCGCCTTACACCTCTTTTTTTTGTGGA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_AC288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SOS-P4-up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TTAGCCAAAGCTCCTGCAGGTCGATCTAGATAGACATAATATATTGACAAATTTATTTTTTAAAGTT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SOS-P4-do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ATTTTAATCCCTCCTTTTAAATTCTGGATCCCAACTTAATTTTAACTTTAAAAAATAAATTTGT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SOS-tdk-EcoRV-Fw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CTCAGATATCGGAATGGCGTGTGTGTTA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SOS952 / C_AC288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SOS-tdk-EcoRV-Rv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CTCAGATATCAACAGCTATGACCATGATTAC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SOS952 / C_AC288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dk-BsrGI-Fw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ATGTATAGACCAAAGGACCACGGA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_AC288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FD278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dk-BsrGI-Rv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GTGGTCCTTTGGTCTATACATTTTAATCCCTC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_AC288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8E7D22" w:rsidTr="00D33DBF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for cloning in pSOS956 or pSOS955 </w:t>
            </w:r>
            <w:r w:rsidRPr="008E7D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8E7D2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ellulolyticum</w:t>
            </w:r>
            <w:proofErr w:type="spellEnd"/>
            <w:r w:rsidRPr="008E7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 vectors</w:t>
            </w:r>
          </w:p>
        </w:tc>
      </w:tr>
      <w:tr w:rsidR="00F257C3" w:rsidRPr="008E7D22" w:rsidTr="00D33DBF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3221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TA</w:t>
            </w:r>
            <w:r w:rsidRPr="00FD27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GGATCCAGAATTTAAAAGGAGGGATTAAA</w:t>
            </w: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TGGGGTCCAAATTAGAAATAGTACA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3221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TAGT</w:t>
            </w:r>
            <w:r w:rsidRPr="00FD27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GGCGCC</w:t>
            </w: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TATTGTGTTACTGCAAACGCAGCAG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3238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TA</w:t>
            </w:r>
            <w:r w:rsidRPr="00FD27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GGATCCAGAATTTAAAAGGAGGGATTAAA</w:t>
            </w: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TGCAGAAAAATTATGATGAGCTAAA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3237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TAGT</w:t>
            </w:r>
            <w:r w:rsidRPr="00FD27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GGCGCC</w:t>
            </w: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CACCCGTTATACCCGTTTG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3429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TA</w:t>
            </w:r>
            <w:r w:rsidRPr="00FD27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GGATCCAGAATTTAAAAGGAGGGATTAAA</w:t>
            </w: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TGTCAGAAGTATTTAGCGGTATTTCAA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3429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TAGT</w:t>
            </w:r>
            <w:r w:rsidRPr="00FD27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GGCGCC</w:t>
            </w:r>
            <w:r w:rsidRPr="00FD27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TATTTTGTTTCGAGGATATACTGGTTTAACAAA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3431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GGATCCAGAATTTAAAAGGAGGGATTAAAATGTCTTTTCTTATTGGTATTGATCTAGGA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3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3429R-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TCTTTTACTGGCAAATCATTAAGTGGCGCCTTATTTTGTTTCGAGGATATACTGGTTTA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8E7D22" w:rsidTr="00D33DBF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RT-qPCR experiments</w:t>
            </w:r>
          </w:p>
        </w:tc>
      </w:tr>
      <w:tr w:rsidR="00F257C3" w:rsidRPr="008E7D22" w:rsidTr="00D33DBF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GAGTTCTCACTGGAGGC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TTGCAGCGTCTTCCTTTG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2109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TGAGTGCAGGCATGGTT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210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2109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CCGAGTTCTCAACTTCAAC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210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21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GGCTTCGGATACCCTCTT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21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GTCAAATACCGGGAGCAC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37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TGATTCCGGAGAATGAGC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37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CAAGAAGCCGGAGTAAAC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38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CCTTCTGCACATTCTCTG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38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GGCTGTACTGGGACAAAG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29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TTGGAATGTGTGTCCTG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29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TGGGGTGGTAGAGAAGGT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8E7D22" w:rsidTr="00D33DBF">
        <w:tc>
          <w:tcPr>
            <w:tcW w:w="9072" w:type="dxa"/>
            <w:gridSpan w:val="5"/>
            <w:tcBorders>
              <w:top w:val="nil"/>
              <w:left w:val="nil"/>
              <w:bottom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PCR analyses and sequencing</w:t>
            </w:r>
          </w:p>
        </w:tc>
      </w:tr>
      <w:tr w:rsidR="00F257C3" w:rsidRPr="008E7D22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8E7D22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AATACGACTCACTATAGG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ET28a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7term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CTAGTTATTGCTCAGCG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ET28a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valfac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AAGGAGGTGTATTTCATATG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MTL00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SOSdir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CTATTGGTTGGAATGGCG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SOS95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NarRev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GCTCTAGGCAATATTATATCTGCAAGAA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pSOS95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1417-831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CCCGAAGAAAGATCCGCC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141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21-666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AACAATCATCCTCTTAATGGT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1upmutFw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TATGCTGCGTACTGCAA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1downmutRv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TCTTCCGGCTCTAGCA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2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238-511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AATTCTGCGGAGTAAGC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8 /Ccel_3237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8upmutFw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CCGGAAGAGTAAATCTCATC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238downmutRv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GCCGCAGAAGATGAAAGT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238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29-518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CAGCTCAGGTTAAAAAGG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29-708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AGAACCAACTAAGCACCAATAT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29upmutFw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CAGTTATCGGCGGAAA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29downmutRv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D2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CCTGAGCTGCTGCAT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29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30-385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TCCATAAGGCTTATGGAA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30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30-1086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TATTGCATCTGCCAAGGC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30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31-1177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GGTGTTACTTTCAGTTTGAGG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3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3431-644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TGAAGAAGTAACCTTTCCGG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3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1upmutFw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GCAAACCCGGCACTTACAGGATTTA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31</w:t>
            </w:r>
          </w:p>
        </w:tc>
      </w:tr>
      <w:tr w:rsidR="00F257C3" w:rsidRPr="00FD278A" w:rsidTr="00D33DBF"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1downmutRv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TGCTGCCTGATCTCCCCCAC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7C3" w:rsidRPr="00FD278A" w:rsidRDefault="00F257C3" w:rsidP="00D33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8A">
              <w:rPr>
                <w:rFonts w:ascii="Times New Roman" w:hAnsi="Times New Roman" w:cs="Times New Roman"/>
                <w:sz w:val="20"/>
                <w:szCs w:val="20"/>
              </w:rPr>
              <w:t>Ccel_3431</w:t>
            </w:r>
          </w:p>
        </w:tc>
      </w:tr>
    </w:tbl>
    <w:p w:rsidR="00F257C3" w:rsidRPr="00FD278A" w:rsidRDefault="00F257C3" w:rsidP="00F257C3">
      <w:pPr>
        <w:rPr>
          <w:rFonts w:ascii="Times New Roman" w:hAnsi="Times New Roman" w:cs="Times New Roman"/>
          <w:sz w:val="20"/>
          <w:szCs w:val="20"/>
        </w:rPr>
      </w:pPr>
    </w:p>
    <w:p w:rsidR="00F257C3" w:rsidRPr="00DF1812" w:rsidRDefault="00F257C3" w:rsidP="00F257C3">
      <w:pPr>
        <w:rPr>
          <w:rFonts w:ascii="Times New Roman" w:hAnsi="Times New Roman" w:cs="Times New Roman"/>
          <w:sz w:val="24"/>
          <w:szCs w:val="24"/>
        </w:rPr>
      </w:pPr>
    </w:p>
    <w:p w:rsidR="00637544" w:rsidRDefault="00637544">
      <w:bookmarkStart w:id="0" w:name="_GoBack"/>
      <w:bookmarkEnd w:id="0"/>
    </w:p>
    <w:sectPr w:rsidR="00637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7C3"/>
    <w:rsid w:val="00637544"/>
    <w:rsid w:val="00F2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0A99A6-47C2-4AE9-9EE5-9FB8BBBEF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57C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25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-Pierre FIEROBE</dc:creator>
  <cp:keywords/>
  <dc:description/>
  <cp:lastModifiedBy>Henri-Pierre FIEROBE</cp:lastModifiedBy>
  <cp:revision>1</cp:revision>
  <dcterms:created xsi:type="dcterms:W3CDTF">2021-07-23T09:42:00Z</dcterms:created>
  <dcterms:modified xsi:type="dcterms:W3CDTF">2021-07-23T09:42:00Z</dcterms:modified>
</cp:coreProperties>
</file>